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A1210" w14:textId="5C2EE174" w:rsidR="008E20F3" w:rsidRDefault="008E20F3" w:rsidP="008E20F3">
      <w:pPr>
        <w:pStyle w:val="NormalWeb"/>
      </w:pPr>
      <w:r>
        <w:rPr>
          <w:noProof/>
        </w:rPr>
        <w:drawing>
          <wp:inline distT="0" distB="0" distL="0" distR="0" wp14:anchorId="092BA51D" wp14:editId="561490D5">
            <wp:extent cx="5022215" cy="562292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215" cy="562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1C2FA" w14:textId="1BDF9576" w:rsidR="002700D8" w:rsidRPr="003A1769" w:rsidRDefault="00F758F9" w:rsidP="002700D8">
      <w:pPr>
        <w:rPr>
          <w:rFonts w:asciiTheme="majorBidi" w:hAnsiTheme="majorBidi" w:cstheme="majorBidi"/>
          <w:b/>
          <w:bCs/>
          <w:sz w:val="24"/>
          <w:szCs w:val="24"/>
          <w:lang w:bidi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>Supp. Fig. 1</w:t>
      </w:r>
      <w:r w:rsidR="002700D8" w:rsidRPr="003A1769"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 </w:t>
      </w:r>
    </w:p>
    <w:p w14:paraId="0D8BFB3B" w14:textId="5ED33385" w:rsidR="002700D8" w:rsidRDefault="003A1769" w:rsidP="003A1769">
      <w:pPr>
        <w:pStyle w:val="NormalWeb"/>
      </w:pPr>
      <w:r w:rsidRPr="003A1769">
        <w:rPr>
          <w:lang w:val="en"/>
        </w:rPr>
        <w:t xml:space="preserve">PCR amplicons showed a 392 bp band, similar to 98.5% of the reference sequence from </w:t>
      </w:r>
      <w:r w:rsidRPr="003A1769">
        <w:rPr>
          <w:i/>
          <w:iCs/>
          <w:lang w:val="en"/>
        </w:rPr>
        <w:t xml:space="preserve">S. </w:t>
      </w:r>
      <w:proofErr w:type="spellStart"/>
      <w:r w:rsidRPr="003A1769">
        <w:rPr>
          <w:i/>
          <w:iCs/>
          <w:lang w:val="en"/>
        </w:rPr>
        <w:t>westeri</w:t>
      </w:r>
      <w:proofErr w:type="spellEnd"/>
      <w:r w:rsidRPr="003A1769">
        <w:rPr>
          <w:lang w:val="en"/>
        </w:rPr>
        <w:t xml:space="preserve"> (GenBank accession no AJ417032) </w:t>
      </w:r>
    </w:p>
    <w:p w14:paraId="0F9861DA" w14:textId="15E9CE06" w:rsidR="008E20F3" w:rsidRPr="008E20F3" w:rsidRDefault="008E20F3" w:rsidP="008E20F3">
      <w:pPr>
        <w:rPr>
          <w:rFonts w:asciiTheme="majorBidi" w:hAnsiTheme="majorBidi" w:cstheme="majorBidi"/>
          <w:sz w:val="24"/>
          <w:szCs w:val="24"/>
          <w:lang w:bidi="en-US"/>
        </w:rPr>
      </w:pPr>
    </w:p>
    <w:sectPr w:rsidR="008E20F3" w:rsidRPr="008E2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28D"/>
    <w:rsid w:val="001E628D"/>
    <w:rsid w:val="002700D8"/>
    <w:rsid w:val="003A1769"/>
    <w:rsid w:val="003C19FE"/>
    <w:rsid w:val="007B6FF3"/>
    <w:rsid w:val="008E20F3"/>
    <w:rsid w:val="00913B69"/>
    <w:rsid w:val="00AF0268"/>
    <w:rsid w:val="00BA17F7"/>
    <w:rsid w:val="00E76A7D"/>
    <w:rsid w:val="00F7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930B04"/>
  <w15:chartTrackingRefBased/>
  <w15:docId w15:val="{C10948DE-729D-4D29-BE94-786098D02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2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1</cp:revision>
  <dcterms:created xsi:type="dcterms:W3CDTF">2024-07-24T08:47:00Z</dcterms:created>
  <dcterms:modified xsi:type="dcterms:W3CDTF">2026-02-2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0a5fa5-c215-412b-980f-9060e34eadd9</vt:lpwstr>
  </property>
</Properties>
</file>